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5CE8C" w14:textId="77777777" w:rsidR="008743FD" w:rsidRPr="00E2021F" w:rsidRDefault="008743FD" w:rsidP="008743FD">
      <w:pPr>
        <w:pStyle w:val="Titel"/>
      </w:pPr>
      <w:r w:rsidRPr="00E2021F">
        <w:t xml:space="preserve">Supplementary material for </w:t>
      </w:r>
    </w:p>
    <w:p w14:paraId="0721A1F0" w14:textId="77777777" w:rsidR="008743FD" w:rsidRPr="00E2021F" w:rsidRDefault="008743FD" w:rsidP="008743FD">
      <w:pPr>
        <w:pStyle w:val="Titel"/>
      </w:pPr>
      <w:r w:rsidRPr="00E2021F">
        <w:t>“Cost-effectiveness of a digital smoking cessation intervention for cancer survivors: health economic evaluation alongside a pragmatic randomized controlled trial”</w:t>
      </w:r>
    </w:p>
    <w:p w14:paraId="4117EAC1" w14:textId="77777777" w:rsidR="008743FD" w:rsidRDefault="008743FD" w:rsidP="00D53C97"/>
    <w:p w14:paraId="482C4695" w14:textId="5CD1A5A0" w:rsidR="00D53C97" w:rsidRDefault="00D53C97" w:rsidP="00D53C97">
      <w:r>
        <w:t>Figure</w:t>
      </w:r>
      <w:r w:rsidR="008743FD">
        <w:t>s:</w:t>
      </w:r>
      <w:r>
        <w:t xml:space="preserve"> Cost-effectiveness planes and cost-effectiveness acceptability curves after </w:t>
      </w:r>
      <w:proofErr w:type="spellStart"/>
      <w:r>
        <w:t>winsorization</w:t>
      </w:r>
      <w:proofErr w:type="spellEnd"/>
      <w:r>
        <w:t xml:space="preserve"> and </w:t>
      </w:r>
      <w:r w:rsidR="008743FD">
        <w:t xml:space="preserve">after </w:t>
      </w:r>
      <w:r>
        <w:t>taking into account a gradual decline in pack-years</w:t>
      </w:r>
    </w:p>
    <w:p w14:paraId="15509962" w14:textId="659C98BE" w:rsidR="00D53C97" w:rsidRDefault="00D53C97" w:rsidP="00FD3A39"/>
    <w:p w14:paraId="66302388" w14:textId="1F4192F4" w:rsidR="00D53C97" w:rsidRDefault="00FD3A39" w:rsidP="00FD3A39">
      <w:r>
        <w:t>Figure</w:t>
      </w:r>
      <w:r w:rsidR="008743FD">
        <w:t xml:space="preserve"> S1.</w:t>
      </w:r>
      <w:r>
        <w:t xml:space="preserve"> Cost-effectiveness planes and cost-effectiveness acceptability curves after </w:t>
      </w:r>
      <w:proofErr w:type="spellStart"/>
      <w:r>
        <w:t>winsorization</w:t>
      </w:r>
      <w:proofErr w:type="spellEnd"/>
      <w:r w:rsidR="00D53C97">
        <w:t xml:space="preserve"> of costs</w:t>
      </w:r>
    </w:p>
    <w:p w14:paraId="7591DF47" w14:textId="77777777" w:rsidR="00FD3A39" w:rsidRDefault="00FD3A39" w:rsidP="00FD3A39">
      <w:r>
        <w:rPr>
          <w:noProof/>
          <w:lang w:val="nl-NL" w:eastAsia="nl-NL"/>
        </w:rPr>
        <w:drawing>
          <wp:inline distT="0" distB="0" distL="0" distR="0" wp14:anchorId="5543A72E" wp14:editId="1F716847">
            <wp:extent cx="5760720" cy="2972435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FA7AB" w14:textId="77777777" w:rsidR="00FD3A39" w:rsidRDefault="00FD3A39" w:rsidP="00FD3A39">
      <w:r>
        <w:rPr>
          <w:noProof/>
          <w:lang w:val="nl-NL" w:eastAsia="nl-NL"/>
        </w:rPr>
        <w:drawing>
          <wp:inline distT="0" distB="0" distL="0" distR="0" wp14:anchorId="5CBA3A17" wp14:editId="6F537D70">
            <wp:extent cx="5760720" cy="2972435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58AB8" w14:textId="6F079280" w:rsidR="00D53C97" w:rsidRDefault="00D53C97">
      <w:pPr>
        <w:spacing w:line="259" w:lineRule="auto"/>
      </w:pPr>
      <w:r>
        <w:br w:type="page"/>
      </w:r>
    </w:p>
    <w:p w14:paraId="108C3AA7" w14:textId="7A28E1BD" w:rsidR="00D53C97" w:rsidRDefault="008743FD">
      <w:r>
        <w:lastRenderedPageBreak/>
        <w:t xml:space="preserve">Figure S2. </w:t>
      </w:r>
      <w:r w:rsidR="00D53C97">
        <w:t>Cost-effectiveness planes and cost-effectiveness acceptability curves after taking into account a gradual decline in pack-years</w:t>
      </w:r>
    </w:p>
    <w:p w14:paraId="1CBCA0E4" w14:textId="551EE62B" w:rsidR="00D53C97" w:rsidRDefault="00D53C97">
      <w:r>
        <w:rPr>
          <w:noProof/>
        </w:rPr>
        <w:drawing>
          <wp:inline distT="0" distB="0" distL="0" distR="0" wp14:anchorId="1D70D8DD" wp14:editId="55AD9715">
            <wp:extent cx="5760720" cy="3430270"/>
            <wp:effectExtent l="0" t="0" r="0" b="0"/>
            <wp:docPr id="2" name="Afbeelding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3C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39"/>
    <w:rsid w:val="004138C4"/>
    <w:rsid w:val="00721624"/>
    <w:rsid w:val="008743FD"/>
    <w:rsid w:val="00D53C97"/>
    <w:rsid w:val="00FD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4E89D"/>
  <w15:chartTrackingRefBased/>
  <w15:docId w15:val="{448B800E-00F6-476A-8291-AEF07D487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3A39"/>
    <w:pPr>
      <w:spacing w:line="360" w:lineRule="auto"/>
    </w:pPr>
    <w:rPr>
      <w:rFonts w:ascii="Times New Roman" w:hAnsi="Times New Roman" w:cs="Times New Roman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D3A39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3A39"/>
    <w:rPr>
      <w:rFonts w:ascii="Segoe UI" w:hAnsi="Segoe UI" w:cs="Segoe UI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8743FD"/>
    <w:pPr>
      <w:spacing w:after="0"/>
      <w:contextualSpacing/>
      <w:jc w:val="center"/>
    </w:pPr>
    <w:rPr>
      <w:rFonts w:eastAsiaTheme="majorEastAsia"/>
      <w:b/>
      <w:spacing w:val="-10"/>
      <w:kern w:val="28"/>
      <w:szCs w:val="20"/>
    </w:rPr>
  </w:style>
  <w:style w:type="character" w:customStyle="1" w:styleId="TitelChar">
    <w:name w:val="Titel Char"/>
    <w:basedOn w:val="Standaardalinea-lettertype"/>
    <w:link w:val="Titel"/>
    <w:uiPriority w:val="10"/>
    <w:rsid w:val="008743FD"/>
    <w:rPr>
      <w:rFonts w:ascii="Times New Roman" w:eastAsiaTheme="majorEastAsia" w:hAnsi="Times New Roman" w:cs="Times New Roman"/>
      <w:b/>
      <w:spacing w:val="-10"/>
      <w:kern w:val="28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afe6c1af-1d37-4b8c-852d-e726901a062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3</cp:revision>
  <dcterms:created xsi:type="dcterms:W3CDTF">2021-01-29T10:35:00Z</dcterms:created>
  <dcterms:modified xsi:type="dcterms:W3CDTF">2021-04-28T07:59:00Z</dcterms:modified>
</cp:coreProperties>
</file>